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86E1B" w14:textId="77777777" w:rsidR="006D2767" w:rsidRDefault="006D2767" w:rsidP="006D2767">
      <w:pPr>
        <w:spacing w:before="240" w:after="24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5D34">
        <w:rPr>
          <w:rFonts w:ascii="Times New Roman" w:hAnsi="Times New Roman" w:cs="Times New Roman"/>
          <w:b/>
          <w:sz w:val="24"/>
          <w:szCs w:val="24"/>
          <w:lang w:val="en-US"/>
        </w:rPr>
        <w:t>Properties and anti-fungal activity of liquid by-products from softwood bark carbonization</w:t>
      </w:r>
    </w:p>
    <w:p w14:paraId="0A123B7A" w14:textId="77777777" w:rsidR="00FD5D34" w:rsidRPr="00FD5D34" w:rsidRDefault="00FD5D34" w:rsidP="006D2767">
      <w:pPr>
        <w:spacing w:before="240" w:after="24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D7C381" w14:textId="60CBA922" w:rsidR="001400FE" w:rsidRPr="00FD5D34" w:rsidRDefault="00122F04" w:rsidP="0072350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D5D3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24552C" wp14:editId="0E98BFEF">
            <wp:extent cx="3253656" cy="1864253"/>
            <wp:effectExtent l="0" t="0" r="4445" b="3175"/>
            <wp:docPr id="546597997" name="Picture 1" descr="A row of plastic bottles with different colored liqui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597997" name="Picture 1" descr="A row of plastic bottles with different colored liquid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202" cy="18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B7C57" w14:textId="69CD87DE" w:rsidR="00646E02" w:rsidRPr="00FD5D34" w:rsidRDefault="00646E02" w:rsidP="004764B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5D3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FD5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4B2" w:rsidRPr="00FD5D3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22F04" w:rsidRPr="00FD5D34">
        <w:rPr>
          <w:rFonts w:ascii="Times New Roman" w:hAnsi="Times New Roman" w:cs="Times New Roman"/>
          <w:sz w:val="24"/>
          <w:szCs w:val="24"/>
          <w:lang w:val="en-US"/>
        </w:rPr>
        <w:t xml:space="preserve">iquid fractions </w:t>
      </w:r>
      <w:r w:rsidR="004764B2" w:rsidRPr="00FD5D34">
        <w:rPr>
          <w:rFonts w:ascii="Times New Roman" w:hAnsi="Times New Roman" w:cs="Times New Roman"/>
          <w:sz w:val="24"/>
          <w:szCs w:val="24"/>
          <w:lang w:val="en-US"/>
        </w:rPr>
        <w:t>obtained from pyroly</w:t>
      </w:r>
      <w:r w:rsidR="00FD5D34" w:rsidRPr="00FD5D34">
        <w:rPr>
          <w:rFonts w:ascii="Times New Roman" w:hAnsi="Times New Roman" w:cs="Times New Roman"/>
          <w:sz w:val="24"/>
          <w:szCs w:val="24"/>
          <w:lang w:val="en-US"/>
        </w:rPr>
        <w:t xml:space="preserve">sis of </w:t>
      </w:r>
      <w:r w:rsidR="004764B2" w:rsidRPr="00FD5D34">
        <w:rPr>
          <w:rFonts w:ascii="Times New Roman" w:hAnsi="Times New Roman" w:cs="Times New Roman"/>
          <w:sz w:val="24"/>
          <w:szCs w:val="24"/>
          <w:lang w:val="en-US"/>
        </w:rPr>
        <w:t>bark material.</w:t>
      </w:r>
    </w:p>
    <w:p w14:paraId="0FE41A8F" w14:textId="77777777" w:rsidR="000F1134" w:rsidRPr="00FD5D34" w:rsidRDefault="000F1134" w:rsidP="001732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7D25D6" w14:textId="2E428F1A" w:rsidR="000F1134" w:rsidRPr="00FD5D34" w:rsidRDefault="00FD5D34" w:rsidP="00B165D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D5D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211B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D5D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D5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5BF4">
        <w:rPr>
          <w:rFonts w:ascii="Times New Roman" w:hAnsi="Times New Roman" w:cs="Times New Roman"/>
          <w:sz w:val="24"/>
          <w:szCs w:val="24"/>
          <w:lang w:val="en-GB"/>
        </w:rPr>
        <w:t xml:space="preserve">DNA sequences </w:t>
      </w:r>
      <w:r w:rsidR="00B165DA">
        <w:rPr>
          <w:rFonts w:ascii="Times New Roman" w:hAnsi="Times New Roman" w:cs="Times New Roman"/>
          <w:sz w:val="24"/>
          <w:szCs w:val="24"/>
          <w:lang w:val="en-GB"/>
        </w:rPr>
        <w:t>of the isolated fungi.</w:t>
      </w:r>
    </w:p>
    <w:tbl>
      <w:tblPr>
        <w:tblStyle w:val="Tablaconcuadrcula"/>
        <w:tblW w:w="9175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1530"/>
        <w:gridCol w:w="5310"/>
      </w:tblGrid>
      <w:tr w:rsidR="0013790C" w:rsidRPr="0013790C" w14:paraId="2B6EF06A" w14:textId="77777777" w:rsidTr="0013790C">
        <w:tc>
          <w:tcPr>
            <w:tcW w:w="895" w:type="dxa"/>
            <w:vAlign w:val="bottom"/>
          </w:tcPr>
          <w:p w14:paraId="7EC15DC5" w14:textId="0886B701" w:rsidR="0013790C" w:rsidRPr="0013790C" w:rsidRDefault="0013790C" w:rsidP="001379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  <w:proofErr w:type="spellEnd"/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40" w:type="dxa"/>
            <w:vAlign w:val="bottom"/>
          </w:tcPr>
          <w:p w14:paraId="5B375C1B" w14:textId="4E0863A8" w:rsidR="0013790C" w:rsidRPr="0013790C" w:rsidRDefault="0013790C" w:rsidP="001379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530" w:type="dxa"/>
            <w:vAlign w:val="bottom"/>
          </w:tcPr>
          <w:p w14:paraId="75D5564A" w14:textId="2AFB50AD" w:rsidR="0013790C" w:rsidRPr="0013790C" w:rsidRDefault="0013790C" w:rsidP="001379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5310" w:type="dxa"/>
            <w:vAlign w:val="bottom"/>
          </w:tcPr>
          <w:p w14:paraId="3580DB6F" w14:textId="30757526" w:rsidR="0013790C" w:rsidRPr="0013790C" w:rsidRDefault="0013790C" w:rsidP="001379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S</w:t>
            </w:r>
          </w:p>
        </w:tc>
      </w:tr>
      <w:tr w:rsidR="0013790C" w:rsidRPr="0013790C" w14:paraId="439F5F36" w14:textId="77777777" w:rsidTr="0013790C">
        <w:tc>
          <w:tcPr>
            <w:tcW w:w="895" w:type="dxa"/>
            <w:vAlign w:val="bottom"/>
          </w:tcPr>
          <w:p w14:paraId="5A09EA19" w14:textId="33275ECE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1440" w:type="dxa"/>
            <w:vAlign w:val="bottom"/>
          </w:tcPr>
          <w:p w14:paraId="4966A7E2" w14:textId="32E3F22F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osporium</w:t>
            </w:r>
            <w:proofErr w:type="spellEnd"/>
          </w:p>
        </w:tc>
        <w:tc>
          <w:tcPr>
            <w:tcW w:w="1530" w:type="dxa"/>
            <w:vAlign w:val="bottom"/>
          </w:tcPr>
          <w:p w14:paraId="02436B09" w14:textId="0652CE39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310" w:type="dxa"/>
            <w:vAlign w:val="bottom"/>
          </w:tcPr>
          <w:p w14:paraId="694CD54A" w14:textId="251BF784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ACCTTAGAAATGGGTTTGTTTTACGGCGTAGCCTCCCGAGCACCCTTTAGCGAATAGTTTCCACAACGCTTAGGGGACAGAAGACCCAGCCGGTCGATTTGAGGCACGCGGCGGACCGCGTTGCCCAATACCAAGCGAGGCTTGAGTGGTGAAATGACGCTCGAACAGGCATGCCCCCCGGAATACCAGGGGGCGCAATGTGCGTTCAAAGATTCGATGATTCACTGAATTCTGCAATTCACATTACTTATCGCATTTCGCTGCGTTCTTCATCGATGCCAGAACCAAGAGATCCGTTGTTAAAAGTTTTAATTTATTAATTAAGTTTACTCAGACTGCAAAGTTACGCAAGAGTTTGAAGTGTCCACCCGGAGCCCCCGCCCGAAGGCAGGGTCGCCCCGGAGGCAACAGAGTCGGACAACAAAGGGTTATGAACATCCCGGTGGTTAGACCGGGGTCACTTGTAATGATCCCTCCGCAGGTTCACCTACGGAGACCTTGTTACRACT</w:t>
            </w:r>
          </w:p>
        </w:tc>
      </w:tr>
      <w:tr w:rsidR="0013790C" w:rsidRPr="0013790C" w14:paraId="247F4EFD" w14:textId="77777777" w:rsidTr="0013790C">
        <w:tc>
          <w:tcPr>
            <w:tcW w:w="895" w:type="dxa"/>
            <w:vAlign w:val="bottom"/>
          </w:tcPr>
          <w:p w14:paraId="54146099" w14:textId="086CDC95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1440" w:type="dxa"/>
            <w:vAlign w:val="bottom"/>
          </w:tcPr>
          <w:p w14:paraId="2CCAC073" w14:textId="6DCEB9DB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1530" w:type="dxa"/>
            <w:vAlign w:val="bottom"/>
          </w:tcPr>
          <w:p w14:paraId="7945C0B5" w14:textId="31BE1E39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stosum</w:t>
            </w:r>
            <w:proofErr w:type="spellEnd"/>
            <w:proofErr w:type="gramEnd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5310" w:type="dxa"/>
            <w:vAlign w:val="bottom"/>
          </w:tcPr>
          <w:p w14:paraId="64838482" w14:textId="3CF34C15" w:rsidR="0013790C" w:rsidRPr="0013790C" w:rsidRDefault="0013790C" w:rsidP="0013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CCTGGATAAAAATTTGGGTTGATCGGCAAGCGCCGGCCGGGCCTACAGAGCGGGTGACAAAGCCCCATACGCTCGAGGACCGGACGCGGTGCCGCCGCTGCCTTTCGGGCCCGTCCCCCGGAGATCGGGGGACGGGGCCCAACACACAAGCCGGGCTTGAGGGCAGCAATGACGCTCGGACAGGCATGCCCCCCGGAATACCAGGGGGCGCAATGTGCGTTCAAAGACTCGATGATTCACTGAATTTGCAATTCACATTACGTATCGCATTTCGCTGCGTTCTTCATCGATGCCGGAACCAAGAGATCCGTTGTTGAAAGTTTTAAATAATTTATATTTTCACTCAGACTTCAATCTTCAGACAGAGTTCGAGGGTGTCTTCGGCGGGCGCGGGCCCGGGGGCGTAAGCCCCCCGGCGGCCAGTTAAGGCGGGCCCGCCGAAGCAACAAGGTAAAATAAACACGGGTGGGAGGTTGGACCCAGAGGGCCCTCACTCGGTAATGATCCTTCCGCAGGTTCACCTACGGAAACCTTGTTACGACT</w:t>
            </w:r>
          </w:p>
        </w:tc>
      </w:tr>
    </w:tbl>
    <w:p w14:paraId="51BCEF46" w14:textId="77777777" w:rsidR="002B3233" w:rsidRPr="00FD5D34" w:rsidRDefault="002B3233" w:rsidP="00B009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229CF3" w14:textId="77777777" w:rsidR="00B00925" w:rsidRPr="00FD5D34" w:rsidRDefault="00B00925" w:rsidP="00EC59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BAA377" w14:textId="77777777" w:rsidR="00EC59EE" w:rsidRPr="00FD5D34" w:rsidRDefault="00EC59E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C59EE" w:rsidRPr="00FD5D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F74E4"/>
    <w:multiLevelType w:val="hybridMultilevel"/>
    <w:tmpl w:val="5694F19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513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1MLcwNTcyMDQ2MDNU0lEKTi0uzszPAykwrQUABwzUUSwAAAA="/>
  </w:docVars>
  <w:rsids>
    <w:rsidRoot w:val="00204903"/>
    <w:rsid w:val="00003A56"/>
    <w:rsid w:val="00017CA5"/>
    <w:rsid w:val="0003408A"/>
    <w:rsid w:val="000712AE"/>
    <w:rsid w:val="000F1134"/>
    <w:rsid w:val="00102075"/>
    <w:rsid w:val="00110B8A"/>
    <w:rsid w:val="00122F04"/>
    <w:rsid w:val="0013790C"/>
    <w:rsid w:val="001400FE"/>
    <w:rsid w:val="0017329E"/>
    <w:rsid w:val="001B076A"/>
    <w:rsid w:val="00204903"/>
    <w:rsid w:val="002728C8"/>
    <w:rsid w:val="002B3233"/>
    <w:rsid w:val="002F2A3F"/>
    <w:rsid w:val="003211B0"/>
    <w:rsid w:val="00363ACC"/>
    <w:rsid w:val="00373B11"/>
    <w:rsid w:val="003E545D"/>
    <w:rsid w:val="003F0B91"/>
    <w:rsid w:val="00426D62"/>
    <w:rsid w:val="00430BC7"/>
    <w:rsid w:val="004764B2"/>
    <w:rsid w:val="004A5BF4"/>
    <w:rsid w:val="005444A4"/>
    <w:rsid w:val="00565C0E"/>
    <w:rsid w:val="0057629C"/>
    <w:rsid w:val="00577DA1"/>
    <w:rsid w:val="005A6148"/>
    <w:rsid w:val="005E2630"/>
    <w:rsid w:val="00645C1D"/>
    <w:rsid w:val="00646E02"/>
    <w:rsid w:val="00670EF0"/>
    <w:rsid w:val="006D2767"/>
    <w:rsid w:val="006D33C6"/>
    <w:rsid w:val="00723503"/>
    <w:rsid w:val="007858B9"/>
    <w:rsid w:val="007D7568"/>
    <w:rsid w:val="0083756D"/>
    <w:rsid w:val="008C6696"/>
    <w:rsid w:val="008E031B"/>
    <w:rsid w:val="00923D31"/>
    <w:rsid w:val="00941025"/>
    <w:rsid w:val="00974F84"/>
    <w:rsid w:val="009E0A2D"/>
    <w:rsid w:val="009E7862"/>
    <w:rsid w:val="00A7110F"/>
    <w:rsid w:val="00A74F6C"/>
    <w:rsid w:val="00AA579A"/>
    <w:rsid w:val="00AE4C90"/>
    <w:rsid w:val="00B00925"/>
    <w:rsid w:val="00B165DA"/>
    <w:rsid w:val="00B22CA2"/>
    <w:rsid w:val="00B37062"/>
    <w:rsid w:val="00BA3BB0"/>
    <w:rsid w:val="00BC0A30"/>
    <w:rsid w:val="00BD74E8"/>
    <w:rsid w:val="00BF1E6A"/>
    <w:rsid w:val="00C219C9"/>
    <w:rsid w:val="00C841EC"/>
    <w:rsid w:val="00CC0DBD"/>
    <w:rsid w:val="00DE698C"/>
    <w:rsid w:val="00DF408C"/>
    <w:rsid w:val="00E75BDF"/>
    <w:rsid w:val="00EC59EE"/>
    <w:rsid w:val="00EF641D"/>
    <w:rsid w:val="00F95B74"/>
    <w:rsid w:val="00FD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58256"/>
  <w15:chartTrackingRefBased/>
  <w15:docId w15:val="{DFB288D9-D8E7-4196-9F36-F5885BD3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02075"/>
    <w:pPr>
      <w:ind w:left="720"/>
      <w:contextualSpacing/>
    </w:pPr>
  </w:style>
  <w:style w:type="table" w:styleId="Tablaconcuadrcula">
    <w:name w:val="Table Grid"/>
    <w:basedOn w:val="Tablanormal"/>
    <w:uiPriority w:val="39"/>
    <w:rsid w:val="00576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8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m Zouari</dc:creator>
  <cp:keywords/>
  <dc:description/>
  <cp:lastModifiedBy>Rene HerDiaz</cp:lastModifiedBy>
  <cp:revision>66</cp:revision>
  <dcterms:created xsi:type="dcterms:W3CDTF">2022-12-26T05:57:00Z</dcterms:created>
  <dcterms:modified xsi:type="dcterms:W3CDTF">2025-03-28T09:14:00Z</dcterms:modified>
</cp:coreProperties>
</file>